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F12" w:rsidRPr="00C137BF" w:rsidRDefault="007113A0">
      <w:pPr>
        <w:rPr>
          <w:rFonts w:ascii="Arial" w:hAnsi="Arial" w:cs="Arial"/>
          <w:b/>
        </w:rPr>
      </w:pPr>
      <w:r w:rsidRPr="00C137BF">
        <w:rPr>
          <w:rFonts w:ascii="Arial" w:hAnsi="Arial" w:cs="Arial"/>
          <w:b/>
        </w:rPr>
        <w:t>Supplementary Table 1</w:t>
      </w:r>
    </w:p>
    <w:p w:rsidR="00EF6C6D" w:rsidRPr="0091537B" w:rsidRDefault="00C137BF">
      <w:pPr>
        <w:rPr>
          <w:rFonts w:ascii="Arial" w:hAnsi="Arial" w:cs="Arial"/>
        </w:rPr>
        <w:sectPr w:rsidR="00EF6C6D" w:rsidRPr="0091537B" w:rsidSect="00A340A9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 w:rsidRPr="0091537B">
        <w:rPr>
          <w:rFonts w:ascii="Arial" w:hAnsi="Arial" w:cs="Arial"/>
        </w:rPr>
        <w:t xml:space="preserve">List of proteins used for </w:t>
      </w:r>
      <w:proofErr w:type="spellStart"/>
      <w:r w:rsidRPr="0091537B">
        <w:rPr>
          <w:rFonts w:ascii="Arial" w:hAnsi="Arial" w:cs="Arial"/>
        </w:rPr>
        <w:t>ClustalO</w:t>
      </w:r>
      <w:proofErr w:type="spellEnd"/>
      <w:r w:rsidRPr="0091537B">
        <w:rPr>
          <w:rFonts w:ascii="Arial" w:hAnsi="Arial" w:cs="Arial"/>
        </w:rPr>
        <w:t xml:space="preserve"> alignment of the Cdc48 family (NCBI accession numbers).</w:t>
      </w:r>
      <w:r w:rsidRPr="0091537B">
        <w:rPr>
          <w:rFonts w:ascii="Arial" w:hAnsi="Arial" w:cs="Arial"/>
        </w:rPr>
        <w:br/>
      </w:r>
    </w:p>
    <w:tbl>
      <w:tblPr>
        <w:tblW w:w="1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8"/>
      </w:tblGrid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868251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8332384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2051311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444781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797306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278306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20631894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516057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2064174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2066441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805367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0540887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783783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517189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35809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43687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283258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837960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724017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7623749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835187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28887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746587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707327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509226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988744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72620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928395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400023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481383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776838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891157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562447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995255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535441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239270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716756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388707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514326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5304514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390185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73955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393283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77802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3923299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904962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498872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435330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21182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677737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974448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7301324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268908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553634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394153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083670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393742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753495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544149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5459614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546649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915636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578772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239014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995092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0308459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509791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880005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881240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90417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20502169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13904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815868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01572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12828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73618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808621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808649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528369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820447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9886954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798371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841432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2022205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831154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5538167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404084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4591599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223677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451813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976072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090321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714199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054678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67106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769240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07900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504546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774152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4969704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8325984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754276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405979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831831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497535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4042269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860559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727453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05363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937617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825907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576273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405135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87860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57238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852667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579034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799987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844367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11202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459848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858564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8848399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5910437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800829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404639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734465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627744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838464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88488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801396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649349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294334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770400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530122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403020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645634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82511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2955237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954019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4032397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403651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9262409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926453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926646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635785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5791307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09946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0870669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298038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459065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5733284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203642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4404837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290156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499714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50005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83300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486726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844989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WP_004037537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19448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19556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03672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731479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505321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505391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917858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5323967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532560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4077524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32982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2108004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528427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71900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72027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4586984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458755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69527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69580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89769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89919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02344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02444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30593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30729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03240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03320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40666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261696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44941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295059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0877247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41404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66668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10899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16814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65148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421359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82600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18430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17973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845352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43129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558062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5559314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8419917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532267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725909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323249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06772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8164746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088250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177257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090125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091720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8441988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4686838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Y7703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4718846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3750357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2994157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3753003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040986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PM2438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TS1259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4383255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7579765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4700417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3490655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4888478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5148926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5149187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3451014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2874759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4193580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010984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6657181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76964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55284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9048890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193968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656281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790607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456910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27528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C0879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P6732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6228375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8554463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0565944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1304777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P_07801608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H0696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V4433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H6258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H4699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H5107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I3301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O6723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JH5321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22102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P0790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TF8588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TF8840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TG3438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A1310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O6596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W5814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M8212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WR4869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C4822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L5140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65679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A8341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C4684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A7504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F54995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4351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HN5731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HN5731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ZG5294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H0662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C3365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46460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L3420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L3420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6169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F8289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EB1055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EB1055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242328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U4426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F1797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G9322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15338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3982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L4332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86872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29721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D3948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M0628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M0628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HJ9635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C8794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NH0380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23148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66875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83631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HJ4410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B6630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135110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MZ8683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MZ8076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MZ9326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MZ9983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161305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G1747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66338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A0719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9636.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M8615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B1506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H9350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D1734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B8103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192400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N3245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76473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F1830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V2643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07278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XP_01280803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J1614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121885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H0888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G1171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Q8311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Y4460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15626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721395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32541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A8516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8205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28073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5BL07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B8788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V3952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B9975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S7103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28305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28305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97451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97451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97451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97451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53245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05439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16430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79174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781245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20169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20168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20168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20168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89638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7606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7606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34059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6257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2989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2988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2988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2988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2988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4520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41778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40734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40734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40733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WK5968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24483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24483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7169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71700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3527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3527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9824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86242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9063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1751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1751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1751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1751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4590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4590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95803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57485.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8825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64089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64089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56295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47949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47949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47949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47949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46250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48723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0397469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J8181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35564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63508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63508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01677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01677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08544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BP5183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BQ9733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BP0334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BP7148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BS5809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BR9470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L1460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O2665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O2665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W7684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W7684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W7684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W7684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L2414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E7873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H9084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H3557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B4381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A3080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A3524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17900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13608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B8472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B5371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99LC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S6634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R6135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Q3588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Q3131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WK1324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A3354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13608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99LC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66346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F6256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B8304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62742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538926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06560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06560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79298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79298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79298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20346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20346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7757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7757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806433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806433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4763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0409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49587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42392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39056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WK5419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1332652.5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24513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70893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1545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1545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07242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0523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7339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7339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83337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477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83250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8711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8711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8711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6971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66401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47205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J8168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J8168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027403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16311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33778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62861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62861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01284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01284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BP4231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BR7117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BQ4935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BP1632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BP2480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G7015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EDL2353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O2226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XJ1339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X0412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X0412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J7032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H4833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H0342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HH3725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A1659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A4089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1317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1316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D5197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B8304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ZA5168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M0026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S4333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N6231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P8252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N8717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N1003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M9169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L7843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L6317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K7676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K5842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I8993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ZA5142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M4360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33278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660208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29740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15698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67318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27372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15974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02844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805821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92113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3390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0580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38631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38631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38631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8589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3824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38631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38631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WK5551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23495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23494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23493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4190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4190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4190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4189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501496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3016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3015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3015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3015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9200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9200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9200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3824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5926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5926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85282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85282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85282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5029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5029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66672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66672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66672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66672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66672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66671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J8113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J8113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96288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19836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18990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18990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337635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9682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9682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32945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32945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22212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95790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02262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85489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85282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85282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44972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44972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44972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039879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039879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039879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28585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28585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28585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59229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59228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59228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Q3630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O4042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Q1853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PQ0757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3640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W4759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HH5847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E7715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FO2219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590948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ZC0526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Q4640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R4430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N3398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N1842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N0384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M8200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OX6992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OC6403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KF1692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KC4122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N6762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8NB90.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3UMC0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078921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56482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0C87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997299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6ZUB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84323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008360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24968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972877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78327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A4265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00167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39663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15960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2519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849150.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13859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13866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33790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10201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W4871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KC2446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07659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10701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63962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XJ1668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PQ0729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KC4275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55743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63963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63962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02785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02784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V4452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KF3012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3858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82433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808379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97690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63188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XP_540960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79446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79446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79446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79446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79446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13866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218897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7117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3715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3714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2842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2842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0345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48798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48797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43972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41064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41064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41064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WK5862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73467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5433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5433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5433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510742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5433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5433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9212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93134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93134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85500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85500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8256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8256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06975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06974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06974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1342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5154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5154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5154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7179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4515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4515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4514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4513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4513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63720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44054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35810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V3861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R7483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R3449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O4739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QK7776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K3091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K0763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HB1740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W0416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FO3678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26574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26574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26574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26167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27881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26992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27651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27650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27649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97288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61801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61801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61688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61600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61583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22505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22399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18067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18067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11928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04541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91722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91721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91720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79447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899212.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1652994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A6066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2777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3361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3361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48405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50345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92940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8995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5434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929501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3677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3674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3658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3606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7179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7176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7104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7084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660237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86391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86391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86391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86391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86391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86391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86390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85329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82854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82853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82852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80795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7325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2575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2575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7410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7410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5344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52182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914196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914196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29982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13713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611880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611877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611876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611878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13644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61187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61129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63479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62098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62097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P7260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DM9387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I6862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N7844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N7309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AD6241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AD5948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AD5847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ZC0911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Q4924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R6772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R4430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R4429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R1390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R1390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R1390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R1390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Q3467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O4211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O4008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N4057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N1093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M9999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M8290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Q1616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Q0016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RZ9421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O0155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PJ0684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PJ0551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OX7534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OC6906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KOB7644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I4873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I2810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I2717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MQ8615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I1129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W6264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K1047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EB1456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G8441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G8441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G8441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G8425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D0364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C9746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G3029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DR2419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HH4012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B5129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B1932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29635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31798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09521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95888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87642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88528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903538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660930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659154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899426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08724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05346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33529.3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32629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99944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8052863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49008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41036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53669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33882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23520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71896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5067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2805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87397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07887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1605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07786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89640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7654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3607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02946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00567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62490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07246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45007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50554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039338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34574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62552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995656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42432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086275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982168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980449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972248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963340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292923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951888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938743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937358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46087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932991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29027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03812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904691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900825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899932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212149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861388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852409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3726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842455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826523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26741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790760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793273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782986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767455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760212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863002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752746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730775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726927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270805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841701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833494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810242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22914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636841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633271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755930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627556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136819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06049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766301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607848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604349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586005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582804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578252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744286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570383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568403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723802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691609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675860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539050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534788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526230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522856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662679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509442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84774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88315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80799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74152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72158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67134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65293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60563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52710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614327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88407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43387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41738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602662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34851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90081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80405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54455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94018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16688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15344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13355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02621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49178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91446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90512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72231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401088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19353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16288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15255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13736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05594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7089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68973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88208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712450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79530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65840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60027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58107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68402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80030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67781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51180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37236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9847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27144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6438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XP_00463194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48402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85485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05225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80587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83548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59570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37975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095110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084441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078184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0734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32869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056252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94386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038412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031154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021469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019110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008046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014134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99800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99394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99019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001046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94099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92418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90722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88987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88804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87649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83805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70417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81131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64556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68367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57659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55613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46463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894253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889577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886785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869344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858063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850674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849643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849145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828022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814016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31174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794521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788889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745600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719716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606438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705598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711165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686312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689859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97008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173656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173500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81867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31013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00103700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49570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_49627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899426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18227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211679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95666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93856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165468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168670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118301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6958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6305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95383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30687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28139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953367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18289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26147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986562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976458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13508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890227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877844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856683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839966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837052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835089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832434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830685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804693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775947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748336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714682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691152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656374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1605497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194958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598590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96669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565848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559535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551279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542873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536547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517554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511185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60173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48131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36467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29295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23519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421551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380828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14352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156877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1007447.2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538772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17719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3979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7177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4868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3071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06423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70013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643105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56117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499520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29990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196577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167409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104939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099394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070307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95164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950160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715271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5710763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07442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4031986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2141464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865258.1</w:t>
            </w:r>
          </w:p>
        </w:tc>
      </w:tr>
      <w:tr w:rsidR="00EF6C6D" w:rsidRPr="00EF6C6D" w:rsidTr="00FB4639">
        <w:trPr>
          <w:trHeight w:val="317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F6C6D" w:rsidRPr="00EF6C6D" w:rsidRDefault="00EF6C6D" w:rsidP="00EF6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7876628.1</w:t>
            </w:r>
          </w:p>
        </w:tc>
      </w:tr>
    </w:tbl>
    <w:p w:rsidR="004A4AB8" w:rsidRDefault="004A4AB8">
      <w:pPr>
        <w:rPr>
          <w:rFonts w:ascii="Arial" w:hAnsi="Arial" w:cs="Arial"/>
          <w:sz w:val="20"/>
          <w:szCs w:val="20"/>
          <w:lang w:val="pl-PL"/>
        </w:rPr>
        <w:sectPr w:rsidR="004A4AB8" w:rsidSect="00EF6C6D">
          <w:type w:val="continuous"/>
          <w:pgSz w:w="11906" w:h="16838"/>
          <w:pgMar w:top="1418" w:right="1418" w:bottom="1134" w:left="1418" w:header="709" w:footer="709" w:gutter="0"/>
          <w:cols w:num="4" w:space="720"/>
          <w:docGrid w:linePitch="360"/>
        </w:sectPr>
      </w:pPr>
    </w:p>
    <w:p w:rsidR="00DD745D" w:rsidRDefault="00FC7519">
      <w:pPr>
        <w:rPr>
          <w:rFonts w:ascii="Arial" w:hAnsi="Arial" w:cs="Arial"/>
          <w:b/>
          <w:szCs w:val="20"/>
          <w:lang w:val="pl-PL"/>
        </w:rPr>
      </w:pPr>
      <w:r w:rsidRPr="00FC7519">
        <w:rPr>
          <w:rFonts w:ascii="Arial" w:hAnsi="Arial" w:cs="Arial"/>
          <w:b/>
          <w:szCs w:val="20"/>
          <w:lang w:val="pl-PL"/>
        </w:rPr>
        <w:lastRenderedPageBreak/>
        <w:t>Supplementary Table 2</w:t>
      </w:r>
    </w:p>
    <w:p w:rsidR="005E7223" w:rsidRPr="005E7223" w:rsidRDefault="005E7223">
      <w:pPr>
        <w:rPr>
          <w:rFonts w:ascii="Arial" w:hAnsi="Arial" w:cs="Arial"/>
          <w:b/>
          <w:szCs w:val="20"/>
        </w:rPr>
        <w:sectPr w:rsidR="005E7223" w:rsidRPr="005E7223" w:rsidSect="004A4AB8">
          <w:pgSz w:w="11906" w:h="16838"/>
          <w:pgMar w:top="1418" w:right="1418" w:bottom="1134" w:left="1418" w:header="709" w:footer="709" w:gutter="0"/>
          <w:cols w:space="720"/>
          <w:docGrid w:linePitch="360"/>
        </w:sectPr>
      </w:pPr>
      <w:r w:rsidRPr="005E7223">
        <w:rPr>
          <w:rFonts w:ascii="Arial" w:hAnsi="Arial" w:cs="Arial"/>
          <w:szCs w:val="20"/>
        </w:rPr>
        <w:t>List of proteins accumulating</w:t>
      </w:r>
      <w:r w:rsidR="00787EFD">
        <w:rPr>
          <w:rFonts w:ascii="Arial" w:hAnsi="Arial" w:cs="Arial"/>
          <w:szCs w:val="20"/>
        </w:rPr>
        <w:t xml:space="preserve"> during growth in the presence of glycerol</w:t>
      </w:r>
      <w:r w:rsidRPr="005E7223">
        <w:rPr>
          <w:rFonts w:ascii="Arial" w:hAnsi="Arial" w:cs="Arial"/>
          <w:szCs w:val="20"/>
        </w:rPr>
        <w:t xml:space="preserve"> in </w:t>
      </w:r>
      <w:r w:rsidRPr="005E7223">
        <w:rPr>
          <w:rFonts w:ascii="Arial" w:hAnsi="Arial" w:cs="Arial"/>
          <w:i/>
          <w:szCs w:val="20"/>
        </w:rPr>
        <w:t xml:space="preserve">M. smegmatis </w:t>
      </w:r>
      <w:r>
        <w:rPr>
          <w:rFonts w:ascii="Calibri" w:hAnsi="Calibri" w:cs="Calibri"/>
          <w:szCs w:val="20"/>
        </w:rPr>
        <w:t>Δ</w:t>
      </w:r>
      <w:r>
        <w:rPr>
          <w:rFonts w:ascii="Arial" w:hAnsi="Arial" w:cs="Arial"/>
          <w:i/>
          <w:szCs w:val="20"/>
        </w:rPr>
        <w:t>c</w:t>
      </w:r>
      <w:r w:rsidR="00AA3556">
        <w:rPr>
          <w:rFonts w:ascii="Arial" w:hAnsi="Arial" w:cs="Arial"/>
          <w:i/>
          <w:szCs w:val="20"/>
        </w:rPr>
        <w:t>pa</w:t>
      </w:r>
      <w:r>
        <w:rPr>
          <w:rFonts w:ascii="Arial" w:hAnsi="Arial" w:cs="Arial"/>
          <w:szCs w:val="20"/>
        </w:rPr>
        <w:t xml:space="preserve"> as compared to its parent strain by label-free quantification mass spectrometry.</w:t>
      </w:r>
      <w:r w:rsidRPr="005E7223">
        <w:rPr>
          <w:rFonts w:ascii="Arial" w:hAnsi="Arial" w:cs="Arial"/>
          <w:b/>
          <w:szCs w:val="20"/>
        </w:rPr>
        <w:br/>
      </w:r>
    </w:p>
    <w:tbl>
      <w:tblPr>
        <w:tblStyle w:val="TableGrid"/>
        <w:tblW w:w="4045" w:type="dxa"/>
        <w:tblLook w:val="04A0" w:firstRow="1" w:lastRow="0" w:firstColumn="1" w:lastColumn="0" w:noHBand="0" w:noVBand="1"/>
      </w:tblPr>
      <w:tblGrid>
        <w:gridCol w:w="1615"/>
        <w:gridCol w:w="1170"/>
        <w:gridCol w:w="1260"/>
      </w:tblGrid>
      <w:tr w:rsidR="00BE777B" w:rsidRPr="00BE777B" w:rsidTr="008F3ADE">
        <w:trPr>
          <w:trHeight w:val="290"/>
        </w:trPr>
        <w:tc>
          <w:tcPr>
            <w:tcW w:w="1615" w:type="dxa"/>
            <w:noWrap/>
            <w:vAlign w:val="center"/>
            <w:hideMark/>
          </w:tcPr>
          <w:p w:rsidR="00BE777B" w:rsidRPr="00BE777B" w:rsidRDefault="00BE777B" w:rsidP="008F3A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cus tag</w:t>
            </w:r>
          </w:p>
        </w:tc>
        <w:tc>
          <w:tcPr>
            <w:tcW w:w="1170" w:type="dxa"/>
            <w:noWrap/>
            <w:vAlign w:val="center"/>
            <w:hideMark/>
          </w:tcPr>
          <w:p w:rsidR="00BE777B" w:rsidRPr="00BE777B" w:rsidRDefault="00BE777B" w:rsidP="008F3A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-value (q.mod)</w:t>
            </w:r>
          </w:p>
        </w:tc>
        <w:tc>
          <w:tcPr>
            <w:tcW w:w="1260" w:type="dxa"/>
            <w:noWrap/>
            <w:vAlign w:val="center"/>
            <w:hideMark/>
          </w:tcPr>
          <w:p w:rsidR="00BE777B" w:rsidRPr="00BE777B" w:rsidRDefault="00BE777B" w:rsidP="008F3A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g</w:t>
            </w:r>
            <w:r w:rsidRPr="00BE777B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∆/WT)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3242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11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983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3137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5.66E-03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883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5523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3.30E-04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779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4711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4.21E-03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625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3950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4.16E-03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558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3272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2.65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388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2058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6.80E-03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317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4304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2.77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288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3188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4.84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213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3271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4.06E-03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196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3170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3.17E-04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185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1191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5.15E-04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130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2476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5.47E-03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122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6184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4.84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107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5568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30E-03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097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5932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3.59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065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3581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5.47E-03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059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3394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4.58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049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3262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9.50E-04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031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5750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8.05E-03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031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3742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4.87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005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5664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08E-03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989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4572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4.87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955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4272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4.87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941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2661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96E-03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924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4349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4.37E-03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916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4762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4.37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910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1544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2.51E-03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909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5576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8.05E-03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897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1264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4.36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881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2392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4.18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861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5201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57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856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I_0386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3.21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851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6741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4.66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824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1875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6.47E-03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803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4298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6.49E-03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798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6314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3.72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778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4114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2.30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763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4231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57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756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1924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5.47E-03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731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0215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4.25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723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6863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8.63E-03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711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0491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4.58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708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2773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8.05E-03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691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5291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2.65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677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1062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57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645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5478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3.17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613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0114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1.57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598</w:t>
            </w:r>
          </w:p>
        </w:tc>
      </w:tr>
      <w:tr w:rsidR="00BE777B" w:rsidRPr="00BE777B" w:rsidTr="008F3ADE">
        <w:trPr>
          <w:trHeight w:val="290"/>
        </w:trPr>
        <w:tc>
          <w:tcPr>
            <w:tcW w:w="1615" w:type="dxa"/>
            <w:noWrap/>
            <w:hideMark/>
          </w:tcPr>
          <w:p w:rsidR="00BE777B" w:rsidRPr="00BE777B" w:rsidRDefault="00BE777B" w:rsidP="00BE77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MSMEG_1884</w:t>
            </w:r>
          </w:p>
        </w:tc>
        <w:tc>
          <w:tcPr>
            <w:tcW w:w="117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4.58E-02</w:t>
            </w:r>
          </w:p>
        </w:tc>
        <w:tc>
          <w:tcPr>
            <w:tcW w:w="1260" w:type="dxa"/>
            <w:noWrap/>
            <w:hideMark/>
          </w:tcPr>
          <w:p w:rsidR="00BE777B" w:rsidRPr="00BE777B" w:rsidRDefault="00BE777B" w:rsidP="00BE777B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color w:val="000000"/>
                <w:lang w:val="en-US"/>
              </w:rPr>
              <w:t>0.590</w:t>
            </w:r>
          </w:p>
        </w:tc>
      </w:tr>
    </w:tbl>
    <w:p w:rsidR="00FC7519" w:rsidRPr="00BE777B" w:rsidRDefault="00FC7519">
      <w:pPr>
        <w:rPr>
          <w:rFonts w:ascii="Arial" w:hAnsi="Arial" w:cs="Arial"/>
          <w:szCs w:val="20"/>
        </w:rPr>
      </w:pPr>
    </w:p>
    <w:p w:rsidR="00DD745D" w:rsidRDefault="00DD745D">
      <w:pPr>
        <w:rPr>
          <w:rFonts w:ascii="Arial" w:hAnsi="Arial" w:cs="Arial"/>
          <w:szCs w:val="20"/>
          <w:lang w:val="pl-PL"/>
        </w:rPr>
        <w:sectPr w:rsidR="00DD745D" w:rsidSect="00DD745D">
          <w:type w:val="continuous"/>
          <w:pgSz w:w="11906" w:h="16838"/>
          <w:pgMar w:top="1418" w:right="1418" w:bottom="1134" w:left="1418" w:header="709" w:footer="709" w:gutter="0"/>
          <w:cols w:num="2" w:space="720"/>
          <w:docGrid w:linePitch="360"/>
        </w:sectPr>
      </w:pPr>
    </w:p>
    <w:p w:rsidR="00DD745D" w:rsidRDefault="00DD745D">
      <w:pPr>
        <w:rPr>
          <w:rFonts w:ascii="Arial" w:hAnsi="Arial" w:cs="Arial"/>
          <w:b/>
          <w:szCs w:val="20"/>
          <w:lang w:val="pl-PL"/>
        </w:rPr>
      </w:pPr>
      <w:r w:rsidRPr="00DD745D">
        <w:rPr>
          <w:rFonts w:ascii="Arial" w:hAnsi="Arial" w:cs="Arial"/>
          <w:b/>
          <w:szCs w:val="20"/>
          <w:lang w:val="pl-PL"/>
        </w:rPr>
        <w:lastRenderedPageBreak/>
        <w:t>Supplementary Table 3</w:t>
      </w:r>
    </w:p>
    <w:p w:rsidR="006C362F" w:rsidRPr="006C362F" w:rsidRDefault="006C362F">
      <w:pPr>
        <w:rPr>
          <w:rFonts w:ascii="Arial" w:hAnsi="Arial" w:cs="Arial"/>
          <w:b/>
          <w:szCs w:val="20"/>
        </w:rPr>
        <w:sectPr w:rsidR="006C362F" w:rsidRPr="006C362F" w:rsidSect="00DD745D">
          <w:pgSz w:w="11906" w:h="16838"/>
          <w:pgMar w:top="1418" w:right="1418" w:bottom="1134" w:left="1418" w:header="709" w:footer="709" w:gutter="0"/>
          <w:cols w:space="720"/>
          <w:docGrid w:linePitch="360"/>
        </w:sectPr>
      </w:pPr>
      <w:r w:rsidRPr="005E7223">
        <w:rPr>
          <w:rFonts w:ascii="Arial" w:hAnsi="Arial" w:cs="Arial"/>
          <w:szCs w:val="20"/>
        </w:rPr>
        <w:t xml:space="preserve">List of proteins </w:t>
      </w:r>
      <w:r>
        <w:rPr>
          <w:rFonts w:ascii="Arial" w:hAnsi="Arial" w:cs="Arial"/>
          <w:szCs w:val="20"/>
        </w:rPr>
        <w:t>depleted</w:t>
      </w:r>
      <w:r w:rsidR="00787EFD">
        <w:rPr>
          <w:rFonts w:ascii="Arial" w:hAnsi="Arial" w:cs="Arial"/>
          <w:szCs w:val="20"/>
        </w:rPr>
        <w:t xml:space="preserve"> </w:t>
      </w:r>
      <w:proofErr w:type="gramStart"/>
      <w:r w:rsidR="00787EFD">
        <w:rPr>
          <w:rFonts w:ascii="Arial" w:hAnsi="Arial" w:cs="Arial"/>
          <w:szCs w:val="20"/>
        </w:rPr>
        <w:t>during growth in the presence of glycerol</w:t>
      </w:r>
      <w:r w:rsidRPr="005E7223">
        <w:rPr>
          <w:rFonts w:ascii="Arial" w:hAnsi="Arial" w:cs="Arial"/>
          <w:szCs w:val="20"/>
        </w:rPr>
        <w:t xml:space="preserve"> in </w:t>
      </w:r>
      <w:r w:rsidRPr="005E7223">
        <w:rPr>
          <w:rFonts w:ascii="Arial" w:hAnsi="Arial" w:cs="Arial"/>
          <w:i/>
          <w:szCs w:val="20"/>
        </w:rPr>
        <w:t xml:space="preserve">M. smegmatis </w:t>
      </w:r>
      <w:proofErr w:type="spellStart"/>
      <w:r>
        <w:rPr>
          <w:rFonts w:ascii="Calibri" w:hAnsi="Calibri" w:cs="Calibri"/>
          <w:szCs w:val="20"/>
        </w:rPr>
        <w:t>Δ</w:t>
      </w:r>
      <w:r>
        <w:rPr>
          <w:rFonts w:ascii="Arial" w:hAnsi="Arial" w:cs="Arial"/>
          <w:i/>
          <w:szCs w:val="20"/>
        </w:rPr>
        <w:t>c</w:t>
      </w:r>
      <w:r w:rsidR="008805FB">
        <w:rPr>
          <w:rFonts w:ascii="Arial" w:hAnsi="Arial" w:cs="Arial"/>
          <w:i/>
          <w:szCs w:val="20"/>
        </w:rPr>
        <w:t>pa</w:t>
      </w:r>
      <w:proofErr w:type="spellEnd"/>
      <w:r>
        <w:rPr>
          <w:rFonts w:ascii="Arial" w:hAnsi="Arial" w:cs="Arial"/>
          <w:szCs w:val="20"/>
        </w:rPr>
        <w:t xml:space="preserve"> as compared to its parent strain</w:t>
      </w:r>
      <w:proofErr w:type="gramEnd"/>
      <w:r>
        <w:rPr>
          <w:rFonts w:ascii="Arial" w:hAnsi="Arial" w:cs="Arial"/>
          <w:szCs w:val="20"/>
        </w:rPr>
        <w:t xml:space="preserve"> by label-free quantification mass spectrometry.</w:t>
      </w:r>
      <w:r w:rsidRPr="006C362F">
        <w:rPr>
          <w:rFonts w:ascii="Arial" w:hAnsi="Arial" w:cs="Arial"/>
          <w:b/>
          <w:szCs w:val="20"/>
        </w:rPr>
        <w:br/>
      </w:r>
    </w:p>
    <w:tbl>
      <w:tblPr>
        <w:tblStyle w:val="TableGrid"/>
        <w:tblW w:w="4045" w:type="dxa"/>
        <w:tblLook w:val="04A0" w:firstRow="1" w:lastRow="0" w:firstColumn="1" w:lastColumn="0" w:noHBand="0" w:noVBand="1"/>
      </w:tblPr>
      <w:tblGrid>
        <w:gridCol w:w="1615"/>
        <w:gridCol w:w="1170"/>
        <w:gridCol w:w="1260"/>
      </w:tblGrid>
      <w:tr w:rsidR="008F3ADE" w:rsidRPr="008F3ADE" w:rsidTr="008F3ADE">
        <w:trPr>
          <w:trHeight w:val="290"/>
        </w:trPr>
        <w:tc>
          <w:tcPr>
            <w:tcW w:w="1615" w:type="dxa"/>
            <w:noWrap/>
            <w:vAlign w:val="center"/>
            <w:hideMark/>
          </w:tcPr>
          <w:p w:rsidR="008F3ADE" w:rsidRPr="00BE777B" w:rsidRDefault="008F3ADE" w:rsidP="008F3A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cus tag</w:t>
            </w:r>
          </w:p>
        </w:tc>
        <w:tc>
          <w:tcPr>
            <w:tcW w:w="1170" w:type="dxa"/>
            <w:noWrap/>
            <w:vAlign w:val="center"/>
            <w:hideMark/>
          </w:tcPr>
          <w:p w:rsidR="008F3ADE" w:rsidRPr="00BE777B" w:rsidRDefault="008F3ADE" w:rsidP="008F3A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-value (q.mod)</w:t>
            </w:r>
          </w:p>
        </w:tc>
        <w:tc>
          <w:tcPr>
            <w:tcW w:w="1260" w:type="dxa"/>
            <w:noWrap/>
            <w:vAlign w:val="center"/>
            <w:hideMark/>
          </w:tcPr>
          <w:p w:rsidR="008F3ADE" w:rsidRPr="00BE777B" w:rsidRDefault="008F3ADE" w:rsidP="008F3A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g</w:t>
            </w:r>
            <w:r w:rsidRPr="00BE777B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∆/WT)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0334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2.80E-06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5.553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6645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8.04E-05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5.161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2262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1.08E-03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4.728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0572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3.14E-04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4.651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1979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6.39E-03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4.383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5870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3.21E-02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4.349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3472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2.80E-06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4.227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6290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2.22E-03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3.781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1812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3.73E-06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3.253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6201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1.12E-05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3.225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5220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9.27E-05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3.128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6700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1.10E-05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3.050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5136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4.16E-03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2.900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1494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2.80E-06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2.667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5704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2.77E-02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2.553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0117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2.22E-03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2.499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3132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2.50E-03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2.473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4210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4.86E-04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2.459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6936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3.09E-02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2.459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0158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1.08E-03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2.214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6321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4.01E-04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1.999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4207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4.74E-02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1.882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6082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3.97E-02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1.801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6073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2.65E-05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1.742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4212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2.41E-02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1.688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3430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8.04E-05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1.681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1701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2.15E-03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1.667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0203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9.27E-03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1.666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0219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5.66E-03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1.600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4671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6.39E-03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1.525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0535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4.41E-02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1.447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5004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2.54E-02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1.247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5817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3.41E-02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1.246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1010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6.11E-03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1.221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4238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2.22E-03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1.148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6292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1.88E-02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1.148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5274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2.98E-03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1.147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2936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4.38E-03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1.110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6291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9.27E-03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0.924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0314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2.19E-02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0.900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6422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6.47E-03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0.831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5209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2.46E-02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0.812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6416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4.58E-02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0.809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0987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1.25E-02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0.757</w:t>
            </w:r>
          </w:p>
        </w:tc>
      </w:tr>
      <w:tr w:rsidR="008F3ADE" w:rsidRPr="008F3ADE" w:rsidTr="008F3ADE">
        <w:trPr>
          <w:trHeight w:val="290"/>
        </w:trPr>
        <w:tc>
          <w:tcPr>
            <w:tcW w:w="1615" w:type="dxa"/>
            <w:noWrap/>
            <w:hideMark/>
          </w:tcPr>
          <w:p w:rsidR="008F3ADE" w:rsidRPr="008F3ADE" w:rsidRDefault="008F3ADE" w:rsidP="008F3A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MSMEG_2007</w:t>
            </w:r>
          </w:p>
        </w:tc>
        <w:tc>
          <w:tcPr>
            <w:tcW w:w="117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1.98E-02</w:t>
            </w:r>
          </w:p>
        </w:tc>
        <w:tc>
          <w:tcPr>
            <w:tcW w:w="1260" w:type="dxa"/>
            <w:noWrap/>
            <w:hideMark/>
          </w:tcPr>
          <w:p w:rsidR="008F3ADE" w:rsidRPr="008F3ADE" w:rsidRDefault="008F3ADE" w:rsidP="008F3A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3ADE">
              <w:rPr>
                <w:rFonts w:ascii="Calibri" w:eastAsia="Times New Roman" w:hAnsi="Calibri" w:cs="Calibri"/>
                <w:color w:val="000000"/>
                <w:lang w:val="en-US"/>
              </w:rPr>
              <w:t>-0.700</w:t>
            </w:r>
          </w:p>
        </w:tc>
      </w:tr>
    </w:tbl>
    <w:p w:rsidR="00744F6C" w:rsidRDefault="00744F6C">
      <w:pPr>
        <w:rPr>
          <w:rFonts w:ascii="Arial" w:hAnsi="Arial" w:cs="Arial"/>
          <w:szCs w:val="20"/>
          <w:lang w:val="pl-PL"/>
        </w:rPr>
        <w:sectPr w:rsidR="00744F6C" w:rsidSect="00DD745D">
          <w:type w:val="continuous"/>
          <w:pgSz w:w="11906" w:h="16838"/>
          <w:pgMar w:top="1418" w:right="1418" w:bottom="1134" w:left="1418" w:header="709" w:footer="709" w:gutter="0"/>
          <w:cols w:num="2" w:space="720"/>
          <w:docGrid w:linePitch="360"/>
        </w:sectPr>
      </w:pPr>
    </w:p>
    <w:p w:rsidR="00744F6C" w:rsidRDefault="00744F6C" w:rsidP="00744F6C">
      <w:pPr>
        <w:rPr>
          <w:rFonts w:ascii="Arial" w:hAnsi="Arial" w:cs="Arial"/>
          <w:b/>
          <w:szCs w:val="20"/>
          <w:lang w:val="pl-PL"/>
        </w:rPr>
      </w:pPr>
      <w:r>
        <w:rPr>
          <w:rFonts w:ascii="Arial" w:hAnsi="Arial" w:cs="Arial"/>
          <w:b/>
          <w:szCs w:val="20"/>
          <w:lang w:val="pl-PL"/>
        </w:rPr>
        <w:lastRenderedPageBreak/>
        <w:t>Supplementary Table 4</w:t>
      </w:r>
    </w:p>
    <w:p w:rsidR="00744F6C" w:rsidRDefault="00744F6C" w:rsidP="00744F6C">
      <w:pPr>
        <w:rPr>
          <w:rFonts w:ascii="Arial" w:hAnsi="Arial" w:cs="Arial"/>
          <w:szCs w:val="20"/>
        </w:rPr>
        <w:sectPr w:rsidR="00744F6C" w:rsidSect="00744F6C">
          <w:pgSz w:w="11906" w:h="16838"/>
          <w:pgMar w:top="1418" w:right="1418" w:bottom="1134" w:left="1418" w:header="709" w:footer="709" w:gutter="0"/>
          <w:cols w:space="720"/>
          <w:docGrid w:linePitch="360"/>
        </w:sectPr>
      </w:pPr>
      <w:r w:rsidRPr="005E7223">
        <w:rPr>
          <w:rFonts w:ascii="Arial" w:hAnsi="Arial" w:cs="Arial"/>
          <w:szCs w:val="20"/>
        </w:rPr>
        <w:t>List of proteins accumulating</w:t>
      </w:r>
      <w:r>
        <w:rPr>
          <w:rFonts w:ascii="Arial" w:hAnsi="Arial" w:cs="Arial"/>
          <w:szCs w:val="20"/>
        </w:rPr>
        <w:t xml:space="preserve"> during growth in the absence of glycerol</w:t>
      </w:r>
      <w:r w:rsidRPr="005E7223">
        <w:rPr>
          <w:rFonts w:ascii="Arial" w:hAnsi="Arial" w:cs="Arial"/>
          <w:szCs w:val="20"/>
        </w:rPr>
        <w:t xml:space="preserve"> in </w:t>
      </w:r>
      <w:r w:rsidRPr="005E7223">
        <w:rPr>
          <w:rFonts w:ascii="Arial" w:hAnsi="Arial" w:cs="Arial"/>
          <w:i/>
          <w:szCs w:val="20"/>
        </w:rPr>
        <w:t xml:space="preserve">M. smegmatis </w:t>
      </w:r>
      <w:proofErr w:type="spellStart"/>
      <w:r>
        <w:rPr>
          <w:rFonts w:ascii="Calibri" w:hAnsi="Calibri" w:cs="Calibri"/>
          <w:szCs w:val="20"/>
        </w:rPr>
        <w:t>Δ</w:t>
      </w:r>
      <w:r>
        <w:rPr>
          <w:rFonts w:ascii="Arial" w:hAnsi="Arial" w:cs="Arial"/>
          <w:i/>
          <w:szCs w:val="20"/>
        </w:rPr>
        <w:t>c</w:t>
      </w:r>
      <w:r w:rsidR="00160E0F">
        <w:rPr>
          <w:rFonts w:ascii="Arial" w:hAnsi="Arial" w:cs="Arial"/>
          <w:i/>
          <w:szCs w:val="20"/>
        </w:rPr>
        <w:t>pa</w:t>
      </w:r>
      <w:proofErr w:type="spellEnd"/>
      <w:r>
        <w:rPr>
          <w:rFonts w:ascii="Arial" w:hAnsi="Arial" w:cs="Arial"/>
          <w:szCs w:val="20"/>
        </w:rPr>
        <w:t xml:space="preserve"> as compared to its parent strain by label-free quantification mass spectrometry</w:t>
      </w:r>
      <w:r>
        <w:rPr>
          <w:rFonts w:ascii="Arial" w:hAnsi="Arial" w:cs="Arial"/>
          <w:szCs w:val="20"/>
        </w:rPr>
        <w:br/>
      </w:r>
    </w:p>
    <w:tbl>
      <w:tblPr>
        <w:tblStyle w:val="TableGrid"/>
        <w:tblW w:w="4045" w:type="dxa"/>
        <w:tblLook w:val="04A0" w:firstRow="1" w:lastRow="0" w:firstColumn="1" w:lastColumn="0" w:noHBand="0" w:noVBand="1"/>
      </w:tblPr>
      <w:tblGrid>
        <w:gridCol w:w="1615"/>
        <w:gridCol w:w="1170"/>
        <w:gridCol w:w="1260"/>
      </w:tblGrid>
      <w:tr w:rsidR="00E333C6" w:rsidRPr="00E333C6" w:rsidTr="00F8428C">
        <w:trPr>
          <w:trHeight w:val="290"/>
        </w:trPr>
        <w:tc>
          <w:tcPr>
            <w:tcW w:w="1615" w:type="dxa"/>
            <w:noWrap/>
            <w:vAlign w:val="center"/>
            <w:hideMark/>
          </w:tcPr>
          <w:p w:rsidR="00E333C6" w:rsidRPr="00BE777B" w:rsidRDefault="00E333C6" w:rsidP="00E333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cus tag</w:t>
            </w:r>
          </w:p>
        </w:tc>
        <w:tc>
          <w:tcPr>
            <w:tcW w:w="1170" w:type="dxa"/>
            <w:noWrap/>
            <w:vAlign w:val="center"/>
            <w:hideMark/>
          </w:tcPr>
          <w:p w:rsidR="00E333C6" w:rsidRPr="00BE777B" w:rsidRDefault="00E333C6" w:rsidP="00E333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-value (q.mod)</w:t>
            </w:r>
          </w:p>
        </w:tc>
        <w:tc>
          <w:tcPr>
            <w:tcW w:w="1260" w:type="dxa"/>
            <w:noWrap/>
            <w:vAlign w:val="center"/>
            <w:hideMark/>
          </w:tcPr>
          <w:p w:rsidR="00E333C6" w:rsidRPr="00BE777B" w:rsidRDefault="00E333C6" w:rsidP="00E333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g</w:t>
            </w:r>
            <w:r w:rsidRPr="00BE777B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∆/WT)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793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06E-06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6.48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06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06E-06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6.45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75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8.96E-06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19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35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40E-07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61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58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46E-05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38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07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54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18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32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55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954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91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6E-05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64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24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6.05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42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487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30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33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69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71E-06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31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19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6.7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31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12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30E-06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25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83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7.81E-04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24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55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31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21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90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42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13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57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31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13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57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41E-04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111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633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06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07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41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95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02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63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1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99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457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8.87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98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62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8.12E-04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95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36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41E-04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91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21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80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914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993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84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74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98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80E-04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72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476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6.78E-04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681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187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6.39E-04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67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486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3E-05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66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26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9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61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61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31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57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99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4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554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89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17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55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06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71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541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816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62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53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17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9.21E-06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52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903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60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49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46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13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46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87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9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46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62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6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43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623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3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42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88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9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41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523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52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37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48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6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36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457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9.50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36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65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9.50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36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857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6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34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66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41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34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60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12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32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93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5E-04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31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20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06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304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45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2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94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76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0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9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18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59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7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12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37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7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91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7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6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38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1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6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213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9.39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6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00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12E-05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6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74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9.81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5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26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6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3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73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6.23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2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73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8.87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21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53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55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0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94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67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0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81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19E-04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9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10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7.23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8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243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91E-05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8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726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65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8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78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71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7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79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19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7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89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75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7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113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53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7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87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5.90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6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55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1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5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516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6.13E-04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5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99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7.49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54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27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2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5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18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9.56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4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39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9.48E-05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3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79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50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2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89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57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1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MSMEG_594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5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11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193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19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0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91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70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9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406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9.36E-05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9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373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71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91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03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9.81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9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83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3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8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11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6.63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81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27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9.81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6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70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30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5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227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62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5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07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73E-04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4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087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08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4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297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8.87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3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72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2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3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11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79E-04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2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78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6.36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2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23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35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2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92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7.62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1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42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68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0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47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03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0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36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33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01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66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42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0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41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63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9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89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92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9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47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77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9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86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7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8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82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5.17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8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14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63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8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073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7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81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77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9.65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8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18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5.84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7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11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6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7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05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9.61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74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06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61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6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186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6.79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6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536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8.07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5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87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9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5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06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9.50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51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14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28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5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89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59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4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20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79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4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77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66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4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51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98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3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25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2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93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6.13E-04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0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25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48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90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937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8.68E-04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9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84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6.96E-04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9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61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14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8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09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80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8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04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4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7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62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33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7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30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44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71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31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45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6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89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95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6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33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2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6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58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9.41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6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44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5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5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93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5.56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5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137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63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5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026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52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4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20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6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4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926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71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4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21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47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41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19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32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3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11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21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3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87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26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2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24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9.81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2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123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5.17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2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59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61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2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22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9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24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90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16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2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52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75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1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75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06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1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76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81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1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917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66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14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73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33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14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253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53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1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157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14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0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94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5.09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80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66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5.71E-04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9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51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61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9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61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81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9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47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20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9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35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8.87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9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97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93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8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45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4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8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92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01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8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22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78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7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60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71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7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44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09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7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57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7.14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6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70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17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6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MSMEG_526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3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6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11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98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5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39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28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51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39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44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4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037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41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4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49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85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4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04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86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4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28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22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3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75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61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3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53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3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2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003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92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2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12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85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2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863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43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2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947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45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1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93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90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1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31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40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01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727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6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70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27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3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9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45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6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9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036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49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94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12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4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9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88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65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8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456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9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8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073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2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8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65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9.96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8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376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71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8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65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92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81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49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99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7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92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61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7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31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49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74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37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69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7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20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68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64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07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9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61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63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59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5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936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3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5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50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22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5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33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29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5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28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5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5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347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45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4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03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8.90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4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93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3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4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06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88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3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87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65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3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997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9.50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3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27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43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3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97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6.7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3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969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12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3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69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79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3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05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31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3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697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35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2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89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17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2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37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12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24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86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6.30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24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99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6.30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2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09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92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22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443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55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2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75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61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1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59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12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1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93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16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1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492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81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1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3418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05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15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436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7.45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11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72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05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0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765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63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0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066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84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0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08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17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0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27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31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0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11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55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03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376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28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60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605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11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598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449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43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597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85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2.06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59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440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3.18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590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1527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4.17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58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0786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96E-02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589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2964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9.94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586</w:t>
            </w:r>
          </w:p>
        </w:tc>
      </w:tr>
      <w:tr w:rsidR="00E333C6" w:rsidRPr="00E333C6" w:rsidTr="00E333C6">
        <w:trPr>
          <w:trHeight w:val="290"/>
        </w:trPr>
        <w:tc>
          <w:tcPr>
            <w:tcW w:w="1615" w:type="dxa"/>
            <w:noWrap/>
            <w:hideMark/>
          </w:tcPr>
          <w:p w:rsidR="00E333C6" w:rsidRPr="00E333C6" w:rsidRDefault="00E333C6" w:rsidP="00E333C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MSMEG_5721</w:t>
            </w:r>
          </w:p>
        </w:tc>
        <w:tc>
          <w:tcPr>
            <w:tcW w:w="117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1.18E-03</w:t>
            </w:r>
          </w:p>
        </w:tc>
        <w:tc>
          <w:tcPr>
            <w:tcW w:w="1260" w:type="dxa"/>
            <w:noWrap/>
            <w:hideMark/>
          </w:tcPr>
          <w:p w:rsidR="00E333C6" w:rsidRPr="00E333C6" w:rsidRDefault="00E333C6" w:rsidP="00E333C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3C6">
              <w:rPr>
                <w:rFonts w:ascii="Calibri" w:eastAsia="Times New Roman" w:hAnsi="Calibri" w:cs="Calibri"/>
                <w:color w:val="000000"/>
                <w:lang w:val="en-US"/>
              </w:rPr>
              <w:t>0.586</w:t>
            </w:r>
          </w:p>
        </w:tc>
      </w:tr>
    </w:tbl>
    <w:p w:rsidR="00E05D4C" w:rsidRDefault="00E05D4C" w:rsidP="00744F6C">
      <w:pPr>
        <w:rPr>
          <w:rFonts w:ascii="Arial" w:hAnsi="Arial" w:cs="Arial"/>
          <w:szCs w:val="20"/>
        </w:rPr>
        <w:sectPr w:rsidR="00E05D4C" w:rsidSect="00E333C6">
          <w:type w:val="continuous"/>
          <w:pgSz w:w="11906" w:h="16838"/>
          <w:pgMar w:top="1418" w:right="1418" w:bottom="1134" w:left="1418" w:header="709" w:footer="709" w:gutter="0"/>
          <w:cols w:num="2" w:space="720"/>
          <w:docGrid w:linePitch="360"/>
        </w:sectPr>
      </w:pPr>
    </w:p>
    <w:p w:rsidR="00E05D4C" w:rsidRDefault="00E05D4C" w:rsidP="00E05D4C">
      <w:pPr>
        <w:rPr>
          <w:rFonts w:ascii="Arial" w:hAnsi="Arial" w:cs="Arial"/>
          <w:b/>
          <w:szCs w:val="20"/>
          <w:lang w:val="pl-PL"/>
        </w:rPr>
      </w:pPr>
      <w:r>
        <w:rPr>
          <w:rFonts w:ascii="Arial" w:hAnsi="Arial" w:cs="Arial"/>
          <w:b/>
          <w:szCs w:val="20"/>
          <w:lang w:val="pl-PL"/>
        </w:rPr>
        <w:lastRenderedPageBreak/>
        <w:t>Supplementary Table 5</w:t>
      </w:r>
    </w:p>
    <w:p w:rsidR="0097748C" w:rsidRDefault="00E05D4C" w:rsidP="00744F6C">
      <w:pPr>
        <w:rPr>
          <w:rFonts w:ascii="Arial" w:hAnsi="Arial" w:cs="Arial"/>
          <w:szCs w:val="20"/>
        </w:rPr>
        <w:sectPr w:rsidR="0097748C" w:rsidSect="00E05D4C">
          <w:pgSz w:w="11906" w:h="16838"/>
          <w:pgMar w:top="1418" w:right="1418" w:bottom="1134" w:left="1418" w:header="709" w:footer="709" w:gutter="0"/>
          <w:cols w:space="720"/>
          <w:docGrid w:linePitch="360"/>
        </w:sectPr>
      </w:pPr>
      <w:bookmarkStart w:id="0" w:name="_GoBack"/>
      <w:r>
        <w:rPr>
          <w:rFonts w:ascii="Arial" w:hAnsi="Arial" w:cs="Arial"/>
          <w:szCs w:val="20"/>
        </w:rPr>
        <w:t>List of proteins depleted during growth in the absence of glycerol</w:t>
      </w:r>
      <w:r w:rsidRPr="005E7223">
        <w:rPr>
          <w:rFonts w:ascii="Arial" w:hAnsi="Arial" w:cs="Arial"/>
          <w:szCs w:val="20"/>
        </w:rPr>
        <w:t xml:space="preserve"> in </w:t>
      </w:r>
      <w:r w:rsidRPr="005E7223">
        <w:rPr>
          <w:rFonts w:ascii="Arial" w:hAnsi="Arial" w:cs="Arial"/>
          <w:i/>
          <w:szCs w:val="20"/>
        </w:rPr>
        <w:t xml:space="preserve">M. smegmatis </w:t>
      </w:r>
      <w:proofErr w:type="spellStart"/>
      <w:r>
        <w:rPr>
          <w:rFonts w:ascii="Calibri" w:hAnsi="Calibri" w:cs="Calibri"/>
          <w:szCs w:val="20"/>
        </w:rPr>
        <w:t>Δ</w:t>
      </w:r>
      <w:r>
        <w:rPr>
          <w:rFonts w:ascii="Arial" w:hAnsi="Arial" w:cs="Arial"/>
          <w:i/>
          <w:szCs w:val="20"/>
        </w:rPr>
        <w:t>c</w:t>
      </w:r>
      <w:r w:rsidR="00705570">
        <w:rPr>
          <w:rFonts w:ascii="Arial" w:hAnsi="Arial" w:cs="Arial"/>
          <w:i/>
          <w:szCs w:val="20"/>
        </w:rPr>
        <w:t>pa</w:t>
      </w:r>
      <w:proofErr w:type="spellEnd"/>
      <w:r>
        <w:rPr>
          <w:rFonts w:ascii="Arial" w:hAnsi="Arial" w:cs="Arial"/>
          <w:szCs w:val="20"/>
        </w:rPr>
        <w:t xml:space="preserve"> as compared to its parent strain by label-free quantification mass spectrometry</w:t>
      </w:r>
      <w:bookmarkEnd w:id="0"/>
      <w:r>
        <w:rPr>
          <w:rFonts w:ascii="Arial" w:hAnsi="Arial" w:cs="Arial"/>
          <w:szCs w:val="20"/>
        </w:rPr>
        <w:br/>
      </w:r>
    </w:p>
    <w:tbl>
      <w:tblPr>
        <w:tblStyle w:val="TableGrid"/>
        <w:tblW w:w="4045" w:type="dxa"/>
        <w:tblLook w:val="04A0" w:firstRow="1" w:lastRow="0" w:firstColumn="1" w:lastColumn="0" w:noHBand="0" w:noVBand="1"/>
      </w:tblPr>
      <w:tblGrid>
        <w:gridCol w:w="1615"/>
        <w:gridCol w:w="1170"/>
        <w:gridCol w:w="1260"/>
      </w:tblGrid>
      <w:tr w:rsidR="00E05D4C" w:rsidRPr="00E05D4C" w:rsidTr="00FC4032">
        <w:trPr>
          <w:trHeight w:val="290"/>
        </w:trPr>
        <w:tc>
          <w:tcPr>
            <w:tcW w:w="1615" w:type="dxa"/>
            <w:noWrap/>
            <w:vAlign w:val="center"/>
            <w:hideMark/>
          </w:tcPr>
          <w:p w:rsidR="00E05D4C" w:rsidRPr="00BE777B" w:rsidRDefault="00E05D4C" w:rsidP="00E05D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cus tag</w:t>
            </w:r>
          </w:p>
        </w:tc>
        <w:tc>
          <w:tcPr>
            <w:tcW w:w="1170" w:type="dxa"/>
            <w:noWrap/>
            <w:vAlign w:val="center"/>
            <w:hideMark/>
          </w:tcPr>
          <w:p w:rsidR="00E05D4C" w:rsidRPr="00BE777B" w:rsidRDefault="00E05D4C" w:rsidP="00E05D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-value (q.mod)</w:t>
            </w:r>
          </w:p>
        </w:tc>
        <w:tc>
          <w:tcPr>
            <w:tcW w:w="1260" w:type="dxa"/>
            <w:noWrap/>
            <w:vAlign w:val="center"/>
            <w:hideMark/>
          </w:tcPr>
          <w:p w:rsidR="00E05D4C" w:rsidRPr="00BE777B" w:rsidRDefault="00E05D4C" w:rsidP="00E05D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E777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g</w:t>
            </w:r>
            <w:r w:rsidRPr="00BE777B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∆/WT)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33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90E-07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5.55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31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02E-07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5.38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19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05E-08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4.86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20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9.03E-08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4.77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64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2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4.17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93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57E-06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3.80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97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90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3.78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82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8.61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3.65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20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47E-06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3.46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71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27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3.39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70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7.33E-06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3.06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00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28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3.05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72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18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3.04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07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7.27E-06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2.91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39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10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2.87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13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08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2.85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70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06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2.84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97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62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2.69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04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3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2.62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22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9.84E-06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2.59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81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5.54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2.49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00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59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2.46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43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41E-06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2.45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58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20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2.44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19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8.09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2.41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30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57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2.38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58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93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2.32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15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31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2.32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24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98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2.20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27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87E-05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2.17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62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20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2.13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74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42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2.09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23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18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99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19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45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97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76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89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96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95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98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93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29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8.00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93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42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99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90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25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5.54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89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93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5.90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89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63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93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88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93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6.64E-05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87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27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5.96E-05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86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68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7.27E-06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83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92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05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83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67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40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82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97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64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79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49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03E-05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75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47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5.24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74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22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7.72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71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93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17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70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05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53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69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07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06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68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91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8.06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67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93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60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67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91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60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67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29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9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67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61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61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66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85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78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65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24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05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61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56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8.67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60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48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20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60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60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20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58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64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10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55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74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72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54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48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69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53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65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49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52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59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98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51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98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9.9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51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68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86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51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74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33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51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03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35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48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93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73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46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79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18E-05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46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30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47E-06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45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31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7.49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45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02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57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44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44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23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43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04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45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43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57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3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41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94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45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38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64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6.57E-05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37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44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78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36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MSMEG_040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71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36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29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6.58E-05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34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92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7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33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58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38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33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74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45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32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I_038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9.36E-05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32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22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7.94E-05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32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31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17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31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10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9.36E-05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30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39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25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26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68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60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25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77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97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24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82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74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23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92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36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22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97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68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21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68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12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20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41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6.41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20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88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17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19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40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47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18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33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9.22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16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68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16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16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22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87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15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66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87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15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55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5.34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14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47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68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14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93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51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14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78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07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13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98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22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13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08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67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12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14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82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11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59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06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11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31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9.75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10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59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7.19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9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93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70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9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66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5.16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8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20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48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8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43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8.06E-05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8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20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34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8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39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58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7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28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7.49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7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51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96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7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82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35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6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54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5.69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6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66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18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3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23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17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3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66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84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3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88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06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1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66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63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1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89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9.8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0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76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33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0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53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57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0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12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97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1.00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47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14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99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12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10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98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36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06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97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60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95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97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66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6.02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96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25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98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96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34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13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96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82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48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95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55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41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94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07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7.81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93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45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38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93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03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26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92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68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07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91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20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41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91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67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65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90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56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17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90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82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65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90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60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79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90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43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5.40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9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33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3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9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80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15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8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76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61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8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04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14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8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46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81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8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39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26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8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33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5.73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7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79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43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5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05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3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5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38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97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5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68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6.63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4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15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48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3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75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18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3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84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38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2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82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71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2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92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5.17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2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40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08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2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30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53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2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85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51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2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31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75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1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83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6.1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1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42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5.24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1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20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06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0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MSMEG_490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17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0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05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9.8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80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57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48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9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56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7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9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74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01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8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43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3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8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08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7.86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8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10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71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8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91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22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8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00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44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8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87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32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8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21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5.88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8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06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87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7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02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7.86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7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78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17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7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06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37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4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55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35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4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82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9.6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4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87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22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4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47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73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4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61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20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3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31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88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3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77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9.6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3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20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31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3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54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2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2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39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49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2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67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87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2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22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8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2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55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42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1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73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61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0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67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8.20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0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03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25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0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09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66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70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98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55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9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73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05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9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08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8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9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860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32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9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79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9.8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8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05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6.02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8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53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71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7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85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6.74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7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77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6.2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6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11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25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6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47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26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6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30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7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6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26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13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5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62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75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5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38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17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5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29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22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4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02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6.40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4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10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70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3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68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30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35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25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13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3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91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13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2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83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8.68E-04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2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47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9.56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27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529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76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2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80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06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2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49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40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22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115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17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2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57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9.56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1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136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6.79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1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79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32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0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401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05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0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614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40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601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238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84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599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64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32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596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79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1.47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594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541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3.75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59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228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54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593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3206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26E-02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590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6337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4.33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58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0422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2.55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588</w:t>
            </w:r>
          </w:p>
        </w:tc>
      </w:tr>
      <w:tr w:rsidR="00E05D4C" w:rsidRPr="00E05D4C" w:rsidTr="00E05D4C">
        <w:trPr>
          <w:trHeight w:val="290"/>
        </w:trPr>
        <w:tc>
          <w:tcPr>
            <w:tcW w:w="1615" w:type="dxa"/>
            <w:noWrap/>
            <w:hideMark/>
          </w:tcPr>
          <w:p w:rsidR="00E05D4C" w:rsidRPr="00E05D4C" w:rsidRDefault="00E05D4C" w:rsidP="00E05D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MSMEG_4833</w:t>
            </w:r>
          </w:p>
        </w:tc>
        <w:tc>
          <w:tcPr>
            <w:tcW w:w="117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9.81E-03</w:t>
            </w:r>
          </w:p>
        </w:tc>
        <w:tc>
          <w:tcPr>
            <w:tcW w:w="1260" w:type="dxa"/>
            <w:noWrap/>
            <w:hideMark/>
          </w:tcPr>
          <w:p w:rsidR="00E05D4C" w:rsidRPr="00E05D4C" w:rsidRDefault="00E05D4C" w:rsidP="00E05D4C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5D4C">
              <w:rPr>
                <w:rFonts w:ascii="Calibri" w:eastAsia="Times New Roman" w:hAnsi="Calibri" w:cs="Calibri"/>
                <w:color w:val="000000"/>
                <w:lang w:val="en-US"/>
              </w:rPr>
              <w:t>-0.587</w:t>
            </w:r>
          </w:p>
        </w:tc>
      </w:tr>
    </w:tbl>
    <w:p w:rsidR="00DD745D" w:rsidRPr="00744F6C" w:rsidRDefault="00DD745D" w:rsidP="00E05D4C">
      <w:pPr>
        <w:rPr>
          <w:rFonts w:ascii="Arial" w:hAnsi="Arial" w:cs="Arial"/>
          <w:szCs w:val="20"/>
        </w:rPr>
      </w:pPr>
    </w:p>
    <w:sectPr w:rsidR="00DD745D" w:rsidRPr="00744F6C" w:rsidSect="00E05D4C">
      <w:type w:val="continuous"/>
      <w:pgSz w:w="11906" w:h="16838"/>
      <w:pgMar w:top="1418" w:right="1418" w:bottom="1134" w:left="1418" w:header="709" w:footer="709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I0NjIxNzUwtDQxMTBQ0lEKTi0uzszPAykwqgUAm55r3iwAAAA="/>
  </w:docVars>
  <w:rsids>
    <w:rsidRoot w:val="00EE3EF3"/>
    <w:rsid w:val="00160E0F"/>
    <w:rsid w:val="001C5BB4"/>
    <w:rsid w:val="004A4AB8"/>
    <w:rsid w:val="005863C1"/>
    <w:rsid w:val="005943E9"/>
    <w:rsid w:val="005E7223"/>
    <w:rsid w:val="006C362F"/>
    <w:rsid w:val="00705570"/>
    <w:rsid w:val="007113A0"/>
    <w:rsid w:val="00744F6C"/>
    <w:rsid w:val="00787EFD"/>
    <w:rsid w:val="00821BE5"/>
    <w:rsid w:val="008805FB"/>
    <w:rsid w:val="008F3ADE"/>
    <w:rsid w:val="0091537B"/>
    <w:rsid w:val="00922785"/>
    <w:rsid w:val="00971607"/>
    <w:rsid w:val="0097748C"/>
    <w:rsid w:val="00992D7D"/>
    <w:rsid w:val="009D7879"/>
    <w:rsid w:val="00A340A9"/>
    <w:rsid w:val="00AA3556"/>
    <w:rsid w:val="00BE777B"/>
    <w:rsid w:val="00C137BF"/>
    <w:rsid w:val="00D66F12"/>
    <w:rsid w:val="00D845DE"/>
    <w:rsid w:val="00DD745D"/>
    <w:rsid w:val="00E05D4C"/>
    <w:rsid w:val="00E333C6"/>
    <w:rsid w:val="00EE3EF3"/>
    <w:rsid w:val="00EF6C6D"/>
    <w:rsid w:val="00FB4639"/>
    <w:rsid w:val="00FC7519"/>
    <w:rsid w:val="00FF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FCA2E"/>
  <w15:chartTrackingRefBased/>
  <w15:docId w15:val="{FBFC17BC-E76A-4A10-911F-644A47D64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F6C6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6C6D"/>
    <w:rPr>
      <w:color w:val="954F72"/>
      <w:u w:val="single"/>
    </w:rPr>
  </w:style>
  <w:style w:type="paragraph" w:customStyle="1" w:styleId="msonormal0">
    <w:name w:val="msonormal"/>
    <w:basedOn w:val="Normal"/>
    <w:rsid w:val="00EF6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21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4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602230-B6BD-4D1A-B1B5-F6AB62BC8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5</Pages>
  <Words>5169</Words>
  <Characters>29464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Ziemski</dc:creator>
  <cp:keywords/>
  <dc:description/>
  <cp:lastModifiedBy>Ziemski  Michal</cp:lastModifiedBy>
  <cp:revision>28</cp:revision>
  <dcterms:created xsi:type="dcterms:W3CDTF">2017-10-10T18:07:00Z</dcterms:created>
  <dcterms:modified xsi:type="dcterms:W3CDTF">2017-11-18T17:41:00Z</dcterms:modified>
</cp:coreProperties>
</file>